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5E21E" w14:textId="4398CBFA" w:rsidR="005C6A72" w:rsidRDefault="005C6A72" w:rsidP="005C6A72">
      <w:r>
        <w:rPr>
          <w:rFonts w:hint="eastAsia"/>
        </w:rPr>
        <w:t>group</w:t>
      </w:r>
      <w:r>
        <w:t>1</w:t>
      </w:r>
      <w:r>
        <w:tab/>
      </w:r>
      <w:r>
        <w:rPr>
          <w:rFonts w:hint="eastAsia"/>
        </w:rPr>
        <w:t>g</w:t>
      </w:r>
      <w:r>
        <w:t>roup</w:t>
      </w:r>
      <w:r>
        <w:t>2</w:t>
      </w:r>
      <w:r>
        <w:tab/>
      </w:r>
      <w:r>
        <w:rPr>
          <w:rFonts w:hint="eastAsia"/>
        </w:rPr>
        <w:t>number</w:t>
      </w:r>
      <w:r>
        <w:tab/>
      </w:r>
      <w:r>
        <w:t>Min</w:t>
      </w:r>
      <w:r>
        <w:tab/>
      </w:r>
      <w:r>
        <w:t xml:space="preserve"> Max  </w:t>
      </w:r>
      <w:r>
        <w:t>Median</w:t>
      </w:r>
      <w:r>
        <w:tab/>
        <w:t>IQR</w:t>
      </w:r>
      <w:r>
        <w:t xml:space="preserve">    </w:t>
      </w:r>
      <w:r>
        <w:t>Mean</w:t>
      </w:r>
      <w:r>
        <w:tab/>
        <w:t>SD</w:t>
      </w:r>
      <w:r>
        <w:tab/>
      </w:r>
      <w:r>
        <w:t xml:space="preserve">    </w:t>
      </w:r>
      <w:r>
        <w:t>SE</w:t>
      </w:r>
    </w:p>
    <w:p w14:paraId="1640900A" w14:textId="77777777" w:rsidR="005C6A72" w:rsidRDefault="005C6A72" w:rsidP="005C6A72">
      <w:r>
        <w:t>FPR1</w:t>
      </w:r>
      <w:r>
        <w:tab/>
        <w:t>group1</w:t>
      </w:r>
      <w:r>
        <w:tab/>
        <w:t>30</w:t>
      </w:r>
      <w:r>
        <w:tab/>
        <w:t>13.409</w:t>
      </w:r>
      <w:r>
        <w:tab/>
        <w:t>15.424</w:t>
      </w:r>
      <w:r>
        <w:tab/>
        <w:t>14.973</w:t>
      </w:r>
      <w:r>
        <w:tab/>
        <w:t>0.652</w:t>
      </w:r>
      <w:r>
        <w:tab/>
        <w:t>14.866</w:t>
      </w:r>
      <w:r>
        <w:tab/>
        <w:t>0.499</w:t>
      </w:r>
      <w:r>
        <w:tab/>
        <w:t>0.091</w:t>
      </w:r>
    </w:p>
    <w:p w14:paraId="45E27BC4" w14:textId="77777777" w:rsidR="005C6A72" w:rsidRDefault="005C6A72" w:rsidP="005C6A72">
      <w:r>
        <w:t>FPR1</w:t>
      </w:r>
      <w:r>
        <w:tab/>
        <w:t>group2</w:t>
      </w:r>
      <w:r>
        <w:tab/>
        <w:t>28</w:t>
      </w:r>
      <w:r>
        <w:tab/>
        <w:t>13.050</w:t>
      </w:r>
      <w:r>
        <w:tab/>
        <w:t>15.042</w:t>
      </w:r>
      <w:r>
        <w:tab/>
        <w:t>14.330</w:t>
      </w:r>
      <w:r>
        <w:tab/>
        <w:t>0.527</w:t>
      </w:r>
      <w:r>
        <w:tab/>
        <w:t>14.247</w:t>
      </w:r>
      <w:r>
        <w:tab/>
        <w:t>0.451</w:t>
      </w:r>
      <w:r>
        <w:tab/>
        <w:t>0.085</w:t>
      </w:r>
    </w:p>
    <w:p w14:paraId="1CB2E785" w14:textId="77777777" w:rsidR="005C6A72" w:rsidRDefault="005C6A72" w:rsidP="005C6A72">
      <w:r>
        <w:t>CXCR1</w:t>
      </w:r>
      <w:r>
        <w:tab/>
        <w:t>group1</w:t>
      </w:r>
      <w:r>
        <w:tab/>
        <w:t>30</w:t>
      </w:r>
      <w:r>
        <w:tab/>
        <w:t>9.561</w:t>
      </w:r>
      <w:r>
        <w:tab/>
        <w:t>13.399</w:t>
      </w:r>
      <w:r>
        <w:tab/>
        <w:t>12.049</w:t>
      </w:r>
      <w:r>
        <w:tab/>
        <w:t>0.788</w:t>
      </w:r>
      <w:r>
        <w:tab/>
        <w:t>11.995</w:t>
      </w:r>
      <w:r>
        <w:tab/>
        <w:t>0.718</w:t>
      </w:r>
      <w:r>
        <w:tab/>
        <w:t>0.131</w:t>
      </w:r>
    </w:p>
    <w:p w14:paraId="1668A093" w14:textId="77777777" w:rsidR="005C6A72" w:rsidRDefault="005C6A72" w:rsidP="005C6A72">
      <w:r>
        <w:t>CXCR1</w:t>
      </w:r>
      <w:r>
        <w:tab/>
        <w:t>group2</w:t>
      </w:r>
      <w:r>
        <w:tab/>
        <w:t>28</w:t>
      </w:r>
      <w:r>
        <w:tab/>
        <w:t>10.188</w:t>
      </w:r>
      <w:r>
        <w:tab/>
        <w:t>12.469</w:t>
      </w:r>
      <w:r>
        <w:tab/>
        <w:t>11.395</w:t>
      </w:r>
      <w:r>
        <w:tab/>
        <w:t>0.663</w:t>
      </w:r>
      <w:r>
        <w:tab/>
        <w:t>11.403</w:t>
      </w:r>
      <w:r>
        <w:tab/>
        <w:t>0.528</w:t>
      </w:r>
      <w:r>
        <w:tab/>
        <w:t>0.100</w:t>
      </w:r>
    </w:p>
    <w:p w14:paraId="46E4F747" w14:textId="77777777" w:rsidR="005C6A72" w:rsidRDefault="005C6A72" w:rsidP="005C6A72">
      <w:r>
        <w:t>ELANE</w:t>
      </w:r>
      <w:r>
        <w:tab/>
        <w:t>group1</w:t>
      </w:r>
      <w:r>
        <w:tab/>
        <w:t>30</w:t>
      </w:r>
      <w:r>
        <w:tab/>
        <w:t>6.477</w:t>
      </w:r>
      <w:r>
        <w:tab/>
        <w:t>11.123</w:t>
      </w:r>
      <w:r>
        <w:tab/>
        <w:t>8.288</w:t>
      </w:r>
      <w:r>
        <w:tab/>
        <w:t>1.613</w:t>
      </w:r>
      <w:r>
        <w:tab/>
        <w:t>8.461</w:t>
      </w:r>
      <w:r>
        <w:tab/>
        <w:t>1.219</w:t>
      </w:r>
      <w:r>
        <w:tab/>
        <w:t>0.223</w:t>
      </w:r>
    </w:p>
    <w:p w14:paraId="58EF2A65" w14:textId="77777777" w:rsidR="005C6A72" w:rsidRDefault="005C6A72" w:rsidP="005C6A72">
      <w:r>
        <w:t>ELANE</w:t>
      </w:r>
      <w:r>
        <w:tab/>
        <w:t>group2</w:t>
      </w:r>
      <w:r>
        <w:tab/>
        <w:t>28</w:t>
      </w:r>
      <w:r>
        <w:tab/>
        <w:t>6.019</w:t>
      </w:r>
      <w:r>
        <w:tab/>
        <w:t>9.824</w:t>
      </w:r>
      <w:r>
        <w:tab/>
        <w:t>7.679</w:t>
      </w:r>
      <w:r>
        <w:tab/>
        <w:t>0.933</w:t>
      </w:r>
      <w:r>
        <w:tab/>
        <w:t>7.744</w:t>
      </w:r>
      <w:r>
        <w:tab/>
        <w:t>0.833</w:t>
      </w:r>
      <w:r>
        <w:tab/>
        <w:t>0.157</w:t>
      </w:r>
    </w:p>
    <w:p w14:paraId="6A3A4918" w14:textId="77777777" w:rsidR="005C6A72" w:rsidRDefault="005C6A72" w:rsidP="005C6A72">
      <w:r>
        <w:t>TLR2</w:t>
      </w:r>
      <w:r>
        <w:tab/>
        <w:t>group1</w:t>
      </w:r>
      <w:r>
        <w:tab/>
        <w:t>30</w:t>
      </w:r>
      <w:r>
        <w:tab/>
        <w:t>8.819</w:t>
      </w:r>
      <w:r>
        <w:tab/>
        <w:t>11.038</w:t>
      </w:r>
      <w:r>
        <w:tab/>
        <w:t>10.067</w:t>
      </w:r>
      <w:r>
        <w:tab/>
        <w:t>0.643</w:t>
      </w:r>
      <w:r>
        <w:tab/>
        <w:t>9.985</w:t>
      </w:r>
      <w:r>
        <w:tab/>
        <w:t>0.549</w:t>
      </w:r>
      <w:r>
        <w:tab/>
        <w:t>0.100</w:t>
      </w:r>
    </w:p>
    <w:p w14:paraId="591306D8" w14:textId="77777777" w:rsidR="005C6A72" w:rsidRDefault="005C6A72" w:rsidP="005C6A72">
      <w:r>
        <w:t>TLR2</w:t>
      </w:r>
      <w:r>
        <w:tab/>
        <w:t>group2</w:t>
      </w:r>
      <w:r>
        <w:tab/>
        <w:t>28</w:t>
      </w:r>
      <w:r>
        <w:tab/>
        <w:t>8.758</w:t>
      </w:r>
      <w:r>
        <w:tab/>
        <w:t>10.425</w:t>
      </w:r>
      <w:r>
        <w:tab/>
        <w:t>9.310</w:t>
      </w:r>
      <w:r>
        <w:tab/>
        <w:t>0.281</w:t>
      </w:r>
      <w:r>
        <w:tab/>
        <w:t>9.317</w:t>
      </w:r>
      <w:r>
        <w:tab/>
        <w:t>0.340</w:t>
      </w:r>
      <w:r>
        <w:tab/>
        <w:t>0.064</w:t>
      </w:r>
    </w:p>
    <w:p w14:paraId="49FA603D" w14:textId="77777777" w:rsidR="005C6A72" w:rsidRDefault="005C6A72" w:rsidP="005C6A72">
      <w:r>
        <w:t>S100A12</w:t>
      </w:r>
      <w:r>
        <w:tab/>
        <w:t>group1</w:t>
      </w:r>
      <w:r>
        <w:tab/>
        <w:t>30</w:t>
      </w:r>
      <w:r>
        <w:tab/>
        <w:t>9.076</w:t>
      </w:r>
      <w:r>
        <w:tab/>
        <w:t>13.716</w:t>
      </w:r>
      <w:r>
        <w:tab/>
        <w:t>11.822</w:t>
      </w:r>
      <w:r>
        <w:tab/>
        <w:t>1.136</w:t>
      </w:r>
      <w:r>
        <w:tab/>
        <w:t>11.798</w:t>
      </w:r>
      <w:r>
        <w:tab/>
        <w:t>0.943</w:t>
      </w:r>
      <w:r>
        <w:tab/>
        <w:t>0.172</w:t>
      </w:r>
    </w:p>
    <w:p w14:paraId="254AE0D9" w14:textId="77777777" w:rsidR="005C6A72" w:rsidRDefault="005C6A72" w:rsidP="005C6A72">
      <w:r>
        <w:t>S100A12</w:t>
      </w:r>
      <w:r>
        <w:tab/>
        <w:t>group2</w:t>
      </w:r>
      <w:r>
        <w:tab/>
        <w:t>28</w:t>
      </w:r>
      <w:r>
        <w:tab/>
        <w:t>9.768</w:t>
      </w:r>
      <w:r>
        <w:tab/>
        <w:t>12.482</w:t>
      </w:r>
      <w:r>
        <w:tab/>
        <w:t>10.986</w:t>
      </w:r>
      <w:r>
        <w:tab/>
        <w:t>1.269</w:t>
      </w:r>
      <w:r>
        <w:tab/>
        <w:t>11.038</w:t>
      </w:r>
      <w:r>
        <w:tab/>
        <w:t>0.745</w:t>
      </w:r>
      <w:r>
        <w:tab/>
        <w:t>0.141</w:t>
      </w:r>
    </w:p>
    <w:p w14:paraId="44A0B2C2" w14:textId="77777777" w:rsidR="005C6A72" w:rsidRDefault="005C6A72" w:rsidP="005C6A72">
      <w:r>
        <w:t>TLR4</w:t>
      </w:r>
      <w:r>
        <w:tab/>
        <w:t>group1</w:t>
      </w:r>
      <w:r>
        <w:tab/>
        <w:t>30</w:t>
      </w:r>
      <w:r>
        <w:tab/>
        <w:t>8.850</w:t>
      </w:r>
      <w:r>
        <w:tab/>
        <w:t>11.307</w:t>
      </w:r>
      <w:r>
        <w:tab/>
        <w:t>10.448</w:t>
      </w:r>
      <w:r>
        <w:tab/>
        <w:t>0.784</w:t>
      </w:r>
      <w:r>
        <w:tab/>
        <w:t>10.299</w:t>
      </w:r>
      <w:r>
        <w:tab/>
        <w:t>0.619</w:t>
      </w:r>
      <w:r>
        <w:tab/>
        <w:t>0.113</w:t>
      </w:r>
    </w:p>
    <w:p w14:paraId="63F692B8" w14:textId="77777777" w:rsidR="005C6A72" w:rsidRDefault="005C6A72" w:rsidP="005C6A72">
      <w:r>
        <w:t>TLR4</w:t>
      </w:r>
      <w:r>
        <w:tab/>
        <w:t>group2</w:t>
      </w:r>
      <w:r>
        <w:tab/>
        <w:t>28</w:t>
      </w:r>
      <w:r>
        <w:tab/>
        <w:t>8.913</w:t>
      </w:r>
      <w:r>
        <w:tab/>
        <w:t>10.676</w:t>
      </w:r>
      <w:r>
        <w:tab/>
        <w:t>9.610</w:t>
      </w:r>
      <w:r>
        <w:tab/>
        <w:t>0.604</w:t>
      </w:r>
      <w:r>
        <w:tab/>
        <w:t>9.641</w:t>
      </w:r>
      <w:r>
        <w:tab/>
        <w:t>0.441</w:t>
      </w:r>
      <w:r>
        <w:tab/>
        <w:t>0.083</w:t>
      </w:r>
    </w:p>
    <w:p w14:paraId="0567794F" w14:textId="77777777" w:rsidR="005C6A72" w:rsidRDefault="005C6A72" w:rsidP="005C6A72">
      <w:r>
        <w:t>CXCL8</w:t>
      </w:r>
      <w:r>
        <w:tab/>
        <w:t>group1</w:t>
      </w:r>
      <w:r>
        <w:tab/>
        <w:t>30</w:t>
      </w:r>
      <w:r>
        <w:tab/>
        <w:t>7.521</w:t>
      </w:r>
      <w:r>
        <w:tab/>
        <w:t>13.388</w:t>
      </w:r>
      <w:r>
        <w:tab/>
        <w:t>9.386</w:t>
      </w:r>
      <w:r>
        <w:tab/>
        <w:t>1.364</w:t>
      </w:r>
      <w:r>
        <w:tab/>
        <w:t>9.442</w:t>
      </w:r>
      <w:r>
        <w:tab/>
        <w:t>1.291</w:t>
      </w:r>
      <w:r>
        <w:tab/>
        <w:t>0.236</w:t>
      </w:r>
    </w:p>
    <w:p w14:paraId="6DA584B8" w14:textId="77777777" w:rsidR="005C6A72" w:rsidRDefault="005C6A72" w:rsidP="005C6A72">
      <w:r>
        <w:t>CXCL8</w:t>
      </w:r>
      <w:r>
        <w:tab/>
        <w:t>group2</w:t>
      </w:r>
      <w:r>
        <w:tab/>
        <w:t>28</w:t>
      </w:r>
      <w:r>
        <w:tab/>
        <w:t>4.891</w:t>
      </w:r>
      <w:r>
        <w:tab/>
        <w:t>12.026</w:t>
      </w:r>
      <w:r>
        <w:tab/>
        <w:t>8.296</w:t>
      </w:r>
      <w:r>
        <w:tab/>
        <w:t>1.548</w:t>
      </w:r>
      <w:r>
        <w:tab/>
        <w:t>8.301</w:t>
      </w:r>
      <w:r>
        <w:tab/>
        <w:t>1.501</w:t>
      </w:r>
      <w:r>
        <w:tab/>
        <w:t>0.284</w:t>
      </w:r>
    </w:p>
    <w:p w14:paraId="01E16974" w14:textId="77777777" w:rsidR="005C6A72" w:rsidRDefault="005C6A72" w:rsidP="005C6A72">
      <w:r>
        <w:t>FPR2</w:t>
      </w:r>
      <w:r>
        <w:tab/>
        <w:t>group1</w:t>
      </w:r>
      <w:r>
        <w:tab/>
        <w:t>30</w:t>
      </w:r>
      <w:r>
        <w:tab/>
        <w:t>8.671</w:t>
      </w:r>
      <w:r>
        <w:tab/>
        <w:t>12.181</w:t>
      </w:r>
      <w:r>
        <w:tab/>
        <w:t>11.111</w:t>
      </w:r>
      <w:r>
        <w:tab/>
        <w:t>0.860</w:t>
      </w:r>
      <w:r>
        <w:tab/>
        <w:t>11.040</w:t>
      </w:r>
      <w:r>
        <w:tab/>
        <w:t>0.783</w:t>
      </w:r>
      <w:r>
        <w:tab/>
        <w:t>0.143</w:t>
      </w:r>
    </w:p>
    <w:p w14:paraId="3F973C1E" w14:textId="77777777" w:rsidR="005C6A72" w:rsidRDefault="005C6A72" w:rsidP="005C6A72">
      <w:r>
        <w:t>FPR2</w:t>
      </w:r>
      <w:r>
        <w:tab/>
        <w:t>group2</w:t>
      </w:r>
      <w:r>
        <w:tab/>
        <w:t>28</w:t>
      </w:r>
      <w:r>
        <w:tab/>
        <w:t>9.448</w:t>
      </w:r>
      <w:r>
        <w:tab/>
        <w:t>11.356</w:t>
      </w:r>
      <w:r>
        <w:tab/>
        <w:t>10.405</w:t>
      </w:r>
      <w:r>
        <w:tab/>
        <w:t>0.761</w:t>
      </w:r>
      <w:r>
        <w:tab/>
        <w:t>10.440</w:t>
      </w:r>
      <w:r>
        <w:tab/>
        <w:t>0.556</w:t>
      </w:r>
      <w:r>
        <w:tab/>
        <w:t>0.105</w:t>
      </w:r>
    </w:p>
    <w:p w14:paraId="27EA0E7D" w14:textId="77777777" w:rsidR="005C6A72" w:rsidRDefault="005C6A72" w:rsidP="005C6A72">
      <w:r>
        <w:t>CAMP</w:t>
      </w:r>
      <w:r>
        <w:tab/>
        <w:t>group1</w:t>
      </w:r>
      <w:r>
        <w:tab/>
        <w:t>30</w:t>
      </w:r>
      <w:r>
        <w:tab/>
        <w:t>9.896</w:t>
      </w:r>
      <w:r>
        <w:tab/>
        <w:t>13.535</w:t>
      </w:r>
      <w:r>
        <w:tab/>
        <w:t>11.680</w:t>
      </w:r>
      <w:r>
        <w:tab/>
        <w:t>1.203</w:t>
      </w:r>
      <w:r>
        <w:tab/>
        <w:t>11.723</w:t>
      </w:r>
      <w:r>
        <w:tab/>
        <w:t>0.969</w:t>
      </w:r>
      <w:r>
        <w:tab/>
        <w:t>0.177</w:t>
      </w:r>
    </w:p>
    <w:p w14:paraId="094E2A3E" w14:textId="593A95BE" w:rsidR="00E62682" w:rsidRDefault="005C6A72" w:rsidP="005C6A72">
      <w:r>
        <w:t>CAMP</w:t>
      </w:r>
      <w:r>
        <w:tab/>
        <w:t>group2</w:t>
      </w:r>
      <w:r>
        <w:tab/>
        <w:t>28</w:t>
      </w:r>
      <w:r>
        <w:tab/>
        <w:t>9.058</w:t>
      </w:r>
      <w:r>
        <w:tab/>
        <w:t>11.756</w:t>
      </w:r>
      <w:r>
        <w:tab/>
        <w:t>10.756</w:t>
      </w:r>
      <w:r>
        <w:tab/>
        <w:t>0.951</w:t>
      </w:r>
      <w:r>
        <w:tab/>
        <w:t>10.696</w:t>
      </w:r>
      <w:r>
        <w:tab/>
        <w:t>0.727</w:t>
      </w:r>
      <w:r>
        <w:tab/>
        <w:t>0.137</w:t>
      </w:r>
    </w:p>
    <w:sectPr w:rsidR="00E62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BF"/>
    <w:rsid w:val="00121699"/>
    <w:rsid w:val="001616AF"/>
    <w:rsid w:val="002D11CD"/>
    <w:rsid w:val="003E1EAC"/>
    <w:rsid w:val="00445093"/>
    <w:rsid w:val="004503C5"/>
    <w:rsid w:val="005226A9"/>
    <w:rsid w:val="00534999"/>
    <w:rsid w:val="005443F9"/>
    <w:rsid w:val="005C6A72"/>
    <w:rsid w:val="005E39C3"/>
    <w:rsid w:val="006416C5"/>
    <w:rsid w:val="0077120C"/>
    <w:rsid w:val="00776A56"/>
    <w:rsid w:val="008324DF"/>
    <w:rsid w:val="008F5ADF"/>
    <w:rsid w:val="009E6537"/>
    <w:rsid w:val="00A5410E"/>
    <w:rsid w:val="00A87ED4"/>
    <w:rsid w:val="00B70FBF"/>
    <w:rsid w:val="00B74CC3"/>
    <w:rsid w:val="00BF76EF"/>
    <w:rsid w:val="00C16894"/>
    <w:rsid w:val="00D942CD"/>
    <w:rsid w:val="00DB5A94"/>
    <w:rsid w:val="00DE3CAF"/>
    <w:rsid w:val="00E5127A"/>
    <w:rsid w:val="00E54694"/>
    <w:rsid w:val="00E62682"/>
    <w:rsid w:val="00F60BB4"/>
    <w:rsid w:val="00FB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8D0A"/>
  <w15:chartTrackingRefBased/>
  <w15:docId w15:val="{0541F6A4-D9B1-4EBA-888D-C7EB20EC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1-06T02:18:00Z</dcterms:created>
  <dcterms:modified xsi:type="dcterms:W3CDTF">2022-01-06T02:21:00Z</dcterms:modified>
</cp:coreProperties>
</file>